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-567" w:hanging="0"/>
        <w:rPr>
          <w:b/>
          <w:b/>
          <w:lang w:val="en-GB"/>
        </w:rPr>
      </w:pPr>
      <w:r>
        <w:rPr>
          <w:b/>
          <w:lang w:val="en-GB"/>
        </w:rPr>
        <w:t>Supplementary Table 1: Individual attitudes items by catch-up MMR uptake</w:t>
      </w:r>
    </w:p>
    <w:tbl>
      <w:tblPr>
        <w:tblW w:w="14646" w:type="dxa"/>
        <w:jc w:val="left"/>
        <w:tblInd w:w="-4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5"/>
        <w:gridCol w:w="1275"/>
        <w:gridCol w:w="1276"/>
        <w:gridCol w:w="1276"/>
        <w:gridCol w:w="1276"/>
        <w:gridCol w:w="1275"/>
        <w:gridCol w:w="1276"/>
        <w:gridCol w:w="1276"/>
        <w:gridCol w:w="1276"/>
        <w:gridCol w:w="1275"/>
      </w:tblGrid>
      <w:tr>
        <w:trPr/>
        <w:tc>
          <w:tcPr>
            <w:tcW w:w="31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382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ll cases</w:t>
            </w:r>
          </w:p>
        </w:tc>
        <w:tc>
          <w:tcPr>
            <w:tcW w:w="38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Unimmunised</w:t>
            </w:r>
          </w:p>
        </w:tc>
        <w:tc>
          <w:tcPr>
            <w:tcW w:w="38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artially immunised</w:t>
            </w:r>
          </w:p>
        </w:tc>
      </w:tr>
      <w:tr>
        <w:trPr/>
        <w:tc>
          <w:tcPr>
            <w:tcW w:w="31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ean(SD) / n(%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ffect size and p for no uptake vs uptake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ean(SD) / n(%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ffect size and p for no uptake vs uptake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ean(SD) / n(%)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ffect size and p for no uptake vs uptake</w:t>
            </w:r>
          </w:p>
        </w:tc>
      </w:tr>
      <w:tr>
        <w:trPr/>
        <w:tc>
          <w:tcPr>
            <w:tcW w:w="31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o catch-up uptak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atch-up uptake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o catch-up uptak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atch-up uptake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o catch-up uptak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atch-up uptake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1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152-182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68" w:leader="none"/>
                <w:tab w:val="center" w:pos="473" w:leader="none"/>
              </w:tabs>
              <w:spacing w:lineRule="auto" w:line="240" w:before="0" w:after="0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27-3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98-11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27-41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MMR side effects </w:t>
            </w:r>
            <w:r>
              <w:rPr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 (1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 (1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*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 (1.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0 (0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 (1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6 (1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**</w:t>
            </w:r>
          </w:p>
        </w:tc>
      </w:tr>
      <w:tr>
        <w:trPr>
          <w:trHeight w:val="23" w:hRule="atLeast"/>
        </w:trPr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MMR effectiveness </w:t>
            </w:r>
            <w:r>
              <w:rPr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0 (0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2 (0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0 (0.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2 (0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1 (0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2 (0.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4</w:t>
            </w:r>
          </w:p>
        </w:tc>
      </w:tr>
      <w:tr>
        <w:trPr>
          <w:trHeight w:val="23" w:hRule="atLeast"/>
        </w:trPr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MMR reaction experience </w:t>
            </w:r>
            <w:r>
              <w:rPr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 (1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 (1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 (1.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 (1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 (1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 (1.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**</w:t>
            </w:r>
          </w:p>
        </w:tc>
      </w:tr>
      <w:tr>
        <w:trPr>
          <w:trHeight w:val="23" w:hRule="atLeast"/>
        </w:trPr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Immune overload </w:t>
            </w:r>
            <w:r>
              <w:rPr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 (1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4 (1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0 (1.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 (1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 (1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6 (1.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*</w:t>
            </w:r>
          </w:p>
        </w:tc>
      </w:tr>
      <w:tr>
        <w:trPr/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Preference for separate shots </w:t>
            </w:r>
            <w:r>
              <w:rPr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 (1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 (1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 (1.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 (1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 (1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 (1.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</w:tr>
      <w:tr>
        <w:trPr/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MMR uptake for siblings </w:t>
            </w:r>
            <w:r>
              <w:rPr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4 (1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9 (1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 (1.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9 (1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 (0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 (0.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</w:tr>
      <w:tr>
        <w:trPr/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Anticipated regret MMR reaction </w:t>
            </w:r>
            <w:r>
              <w:rPr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 (0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 (0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 (0.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 (1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4 (0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 (1.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1</w:t>
            </w:r>
          </w:p>
        </w:tc>
      </w:tr>
      <w:tr>
        <w:trPr/>
        <w:tc>
          <w:tcPr>
            <w:tcW w:w="3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Measles severity </w:t>
            </w:r>
            <w:r>
              <w:rPr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2 (0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4 (0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2 (0.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3 (0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3 (0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 (0.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</w:tr>
      <w:tr>
        <w:trPr/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Measles experience </w:t>
            </w:r>
            <w:r>
              <w:rPr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6 (1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 (1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6 (1.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1 (1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6 (1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6 (1.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3</w:t>
            </w:r>
          </w:p>
        </w:tc>
      </w:tr>
      <w:tr>
        <w:trPr/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Measles susceptibility </w:t>
            </w:r>
            <w:r>
              <w:rPr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 (1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6 (0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 (1.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6 (0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4 (1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7 (0.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</w:tr>
      <w:tr>
        <w:trPr/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Natural immunity </w:t>
            </w:r>
            <w:r>
              <w:rPr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6 (1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 (0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6 (1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 (0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6 (0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9 (0.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</w:tr>
      <w:tr>
        <w:trPr/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Anticipated regret measles </w:t>
            </w:r>
            <w:r>
              <w:rPr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1 (1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1 (1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1 (1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9 (1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 (0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 (0.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3</w:t>
            </w:r>
          </w:p>
        </w:tc>
      </w:tr>
      <w:tr>
        <w:trPr/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Protecting community </w:t>
            </w:r>
            <w:r>
              <w:rPr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4 (1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9 (0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*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 (1.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5 (1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 (1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0 (1.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***</w:t>
            </w:r>
          </w:p>
        </w:tc>
      </w:tr>
      <w:tr>
        <w:trPr/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Pro-MMR social norms </w:t>
            </w:r>
            <w:r>
              <w:rPr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0 (1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5 (1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*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 (1.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 (1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 (1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 (1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**</w:t>
            </w:r>
          </w:p>
        </w:tc>
      </w:tr>
      <w:tr>
        <w:trPr/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Trust GP/nurse MMR advice </w:t>
            </w:r>
            <w:r>
              <w:rPr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5 (1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 (0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5 (1.2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7 (0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 (1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 (1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*</w:t>
            </w:r>
          </w:p>
        </w:tc>
      </w:tr>
      <w:tr>
        <w:trPr/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MMR scientific research </w:t>
            </w:r>
            <w:r>
              <w:rPr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 (1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0 (1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 (1.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 (1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6 (1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3 (0.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</w:tr>
      <w:tr>
        <w:trPr/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Personal research </w:t>
            </w:r>
            <w:r>
              <w:rPr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 (1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 (1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 (1.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 (1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 (1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0 (1.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</w:tr>
      <w:tr>
        <w:trPr/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Trust media coverage </w:t>
            </w:r>
            <w:r>
              <w:rPr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0 (0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 (0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0 (1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 (0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1 (1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3 (0.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1</w:t>
            </w:r>
          </w:p>
        </w:tc>
      </w:tr>
      <w:tr>
        <w:trPr/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Advance thinking/planning </w:t>
            </w:r>
            <w:r>
              <w:rPr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0 (1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 (1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 (1.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 (1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2 (0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6 (0.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1</w:t>
            </w:r>
          </w:p>
        </w:tc>
      </w:tr>
      <w:tr>
        <w:trPr/>
        <w:tc>
          <w:tcPr>
            <w:tcW w:w="3165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Practical barriers </w:t>
            </w:r>
            <w:r>
              <w:rPr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3 (0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4 (0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</w:rPr>
              <w:t>4.3 (0.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3 (0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2 (0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6 (0.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*</w:t>
            </w:r>
          </w:p>
        </w:tc>
      </w:tr>
      <w:tr>
        <w:trPr/>
        <w:tc>
          <w:tcPr>
            <w:tcW w:w="3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4646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 values and effect size (partial Eta squared) adjusted for child age and IMD2007 score. *: p&lt;0.05, **: p&lt;0.01, ***: p&lt;0.001. Items collapsed to scales as follows: a: MMR beliefs, b: measles beliefs, c: social/parenting beliefs, d: information beliefs, e: standalone practicalities item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12:53:00Z</dcterms:created>
  <dc:creator>katrina b</dc:creator>
  <dc:description/>
  <dc:language>en-US</dc:language>
  <cp:lastModifiedBy>katrina b</cp:lastModifiedBy>
  <dcterms:modified xsi:type="dcterms:W3CDTF">2010-11-24T12:53:00Z</dcterms:modified>
  <cp:revision>1</cp:revision>
  <dc:subject/>
  <dc:title/>
</cp:coreProperties>
</file>